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0CCD7" w14:textId="77777777" w:rsidR="00C05E72" w:rsidRDefault="00C05E72" w:rsidP="00C05E72">
      <w:pPr>
        <w:pStyle w:val="Lgende"/>
        <w:jc w:val="both"/>
        <w:rPr>
          <w:rFonts w:ascii="Times New Roman" w:hAnsi="Times New Roman" w:cs="Times New Roman"/>
        </w:rPr>
      </w:pPr>
    </w:p>
    <w:p w14:paraId="7C7737A8" w14:textId="594FCDA9" w:rsidR="003276E3" w:rsidRPr="00D03236" w:rsidRDefault="00C05E72" w:rsidP="00D03236">
      <w:pPr>
        <w:pStyle w:val="Lgende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DA2AF9" wp14:editId="0FC6C237">
                <wp:simplePos x="0" y="0"/>
                <wp:positionH relativeFrom="page">
                  <wp:align>left</wp:align>
                </wp:positionH>
                <wp:positionV relativeFrom="paragraph">
                  <wp:posOffset>1478477</wp:posOffset>
                </wp:positionV>
                <wp:extent cx="922351" cy="5931674"/>
                <wp:effectExtent l="0" t="0" r="0" b="0"/>
                <wp:wrapNone/>
                <wp:docPr id="812669083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351" cy="59316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ADAC03" w14:textId="010EAFD0" w:rsidR="00C05E72" w:rsidRPr="00B81CD3" w:rsidRDefault="00C05E72" w:rsidP="00C05E72">
                            <w:pPr>
                              <w:pStyle w:val="Lgende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105B">
                              <w:rPr>
                                <w:rFonts w:ascii="Times New Roman" w:hAnsi="Times New Roman" w:cs="Times New Roman"/>
                              </w:rPr>
                              <w:t xml:space="preserve">Supplementary </w:t>
                            </w:r>
                            <w:r w:rsidRPr="00B81CD3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B81CD3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9A0365">
                              <w:rPr>
                                <w:rFonts w:ascii="Times New Roman" w:hAnsi="Times New Roman" w:cs="Times New Roman"/>
                              </w:rPr>
                              <w:t>Evolution</w:t>
                            </w:r>
                            <w:r w:rsidRPr="00C05E72">
                              <w:rPr>
                                <w:rFonts w:ascii="Times New Roman" w:hAnsi="Times New Roman" w:cs="Times New Roman"/>
                              </w:rPr>
                              <w:t xml:space="preserve"> in gut microbiota composition between week 0 (A&amp;B) and week 13 (C&amp;D).</w:t>
                            </w:r>
                            <w:r w:rsidRPr="00B81CD3">
                              <w:rPr>
                                <w:rFonts w:ascii="Times New Roman" w:hAnsi="Times New Roman" w:cs="Times New Roman"/>
                              </w:rPr>
                              <w:t xml:space="preserve"> n=8 for each gro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B81CD3">
                              <w:rPr>
                                <w:rFonts w:ascii="Times New Roman" w:hAnsi="Times New Roman" w:cs="Times New Roman"/>
                              </w:rPr>
                              <w:t>U-ObZ. U-ObZ: Untreated Obese Zucker; BCA-ObZ: BCA-Treated Obese Zucker.</w:t>
                            </w:r>
                          </w:p>
                          <w:p w14:paraId="493B6BF5" w14:textId="77777777" w:rsidR="00C05E72" w:rsidRDefault="00C05E72"/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DA2AF9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0;margin-top:116.4pt;width:72.65pt;height:467.05pt;z-index:251669504;visibility:visible;mso-wrap-style:square;mso-height-percent:0;mso-wrap-distance-left:9pt;mso-wrap-distance-top:0;mso-wrap-distance-right:9pt;mso-wrap-distance-bottom:0;mso-position-horizontal:left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" fillcolor="white [3201]" stroked="f" strokeweight=".5pt">
                <v:textbox style="layout-flow:vertical">
                  <w:txbxContent>
                    <w:p w14:paraId="56ADAC03" w14:textId="010EAFD0" w:rsidR="00C05E72" w:rsidRPr="00B81CD3" w:rsidRDefault="00C05E72" w:rsidP="00C05E72">
                      <w:pPr>
                        <w:pStyle w:val="Lgende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5A105B">
                        <w:rPr>
                          <w:rFonts w:ascii="Times New Roman" w:hAnsi="Times New Roman" w:cs="Times New Roman"/>
                        </w:rPr>
                        <w:t xml:space="preserve">Supplementary </w:t>
                      </w:r>
                      <w:r w:rsidRPr="00B81CD3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B81CD3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9A0365">
                        <w:rPr>
                          <w:rFonts w:ascii="Times New Roman" w:hAnsi="Times New Roman" w:cs="Times New Roman"/>
                        </w:rPr>
                        <w:t>Evolution</w:t>
                      </w:r>
                      <w:r w:rsidRPr="00C05E72">
                        <w:rPr>
                          <w:rFonts w:ascii="Times New Roman" w:hAnsi="Times New Roman" w:cs="Times New Roman"/>
                        </w:rPr>
                        <w:t xml:space="preserve"> in gut microbiota composition between week 0 (A&amp;B) and week 13 (C&amp;D).</w:t>
                      </w:r>
                      <w:r w:rsidRPr="00B81CD3">
                        <w:rPr>
                          <w:rFonts w:ascii="Times New Roman" w:hAnsi="Times New Roman" w:cs="Times New Roman"/>
                        </w:rPr>
                        <w:t xml:space="preserve"> n=8 for each group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B81CD3">
                        <w:rPr>
                          <w:rFonts w:ascii="Times New Roman" w:hAnsi="Times New Roman" w:cs="Times New Roman"/>
                        </w:rPr>
                        <w:t>U-ObZ. U-ObZ: Untreated Obese Zucker; BCA-ObZ: BCA-Treated Obese Zucker.</w:t>
                      </w:r>
                    </w:p>
                    <w:p w14:paraId="493B6BF5" w14:textId="77777777" w:rsidR="00C05E72" w:rsidRDefault="00C05E72"/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585AD9B9" wp14:editId="571569CF">
            <wp:extent cx="8431130" cy="5403284"/>
            <wp:effectExtent l="8890" t="0" r="0" b="0"/>
            <wp:docPr id="129397430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974303" name="Image 12939743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442438" cy="541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76E3" w:rsidRPr="00D03236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13A36"/>
    <w:multiLevelType w:val="hybridMultilevel"/>
    <w:tmpl w:val="DE40E4DA"/>
    <w:lvl w:ilvl="0" w:tplc="C818E08C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064C11"/>
    <w:multiLevelType w:val="hybridMultilevel"/>
    <w:tmpl w:val="E2E6550C"/>
    <w:lvl w:ilvl="0" w:tplc="7234B3DE">
      <w:start w:val="1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FD39CE"/>
    <w:multiLevelType w:val="multilevel"/>
    <w:tmpl w:val="C76E6B44"/>
    <w:lvl w:ilvl="0">
      <w:start w:val="1"/>
      <w:numFmt w:val="lowerLetter"/>
      <w:lvlText w:val="%1."/>
      <w:lvlJc w:val="left"/>
      <w:pPr>
        <w:ind w:left="643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4062743">
    <w:abstractNumId w:val="2"/>
  </w:num>
  <w:num w:numId="2" w16cid:durableId="568229418">
    <w:abstractNumId w:val="0"/>
  </w:num>
  <w:num w:numId="3" w16cid:durableId="17080937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6E3"/>
    <w:rsid w:val="00000288"/>
    <w:rsid w:val="000230A5"/>
    <w:rsid w:val="0002335F"/>
    <w:rsid w:val="0003276C"/>
    <w:rsid w:val="00033AA3"/>
    <w:rsid w:val="0003402A"/>
    <w:rsid w:val="00036C4C"/>
    <w:rsid w:val="00053AD4"/>
    <w:rsid w:val="0006136B"/>
    <w:rsid w:val="000758F1"/>
    <w:rsid w:val="00077B63"/>
    <w:rsid w:val="00077C15"/>
    <w:rsid w:val="00081B9D"/>
    <w:rsid w:val="00086B18"/>
    <w:rsid w:val="00090307"/>
    <w:rsid w:val="00093A74"/>
    <w:rsid w:val="00097920"/>
    <w:rsid w:val="000A2226"/>
    <w:rsid w:val="000A574F"/>
    <w:rsid w:val="000A6B22"/>
    <w:rsid w:val="000C509E"/>
    <w:rsid w:val="000D3859"/>
    <w:rsid w:val="000D3AA4"/>
    <w:rsid w:val="000E04B7"/>
    <w:rsid w:val="000E3BC7"/>
    <w:rsid w:val="000F3201"/>
    <w:rsid w:val="00125AF5"/>
    <w:rsid w:val="001277A4"/>
    <w:rsid w:val="00146C0B"/>
    <w:rsid w:val="00150F4F"/>
    <w:rsid w:val="0015279F"/>
    <w:rsid w:val="00160609"/>
    <w:rsid w:val="00160C69"/>
    <w:rsid w:val="0016471D"/>
    <w:rsid w:val="00165B5F"/>
    <w:rsid w:val="00174AAF"/>
    <w:rsid w:val="001807EE"/>
    <w:rsid w:val="001832F0"/>
    <w:rsid w:val="00185E54"/>
    <w:rsid w:val="00191233"/>
    <w:rsid w:val="001A58D3"/>
    <w:rsid w:val="001A7E78"/>
    <w:rsid w:val="001C02F7"/>
    <w:rsid w:val="001C303E"/>
    <w:rsid w:val="001D15E2"/>
    <w:rsid w:val="001E3E2C"/>
    <w:rsid w:val="001F4E2B"/>
    <w:rsid w:val="002050CC"/>
    <w:rsid w:val="002140B4"/>
    <w:rsid w:val="00223DDE"/>
    <w:rsid w:val="00223E26"/>
    <w:rsid w:val="00224D20"/>
    <w:rsid w:val="00242E7E"/>
    <w:rsid w:val="00245282"/>
    <w:rsid w:val="00260E2C"/>
    <w:rsid w:val="00262696"/>
    <w:rsid w:val="00267471"/>
    <w:rsid w:val="002845A0"/>
    <w:rsid w:val="002862AE"/>
    <w:rsid w:val="002B5AF8"/>
    <w:rsid w:val="002B7DAA"/>
    <w:rsid w:val="002D089F"/>
    <w:rsid w:val="002D1FD7"/>
    <w:rsid w:val="002D318E"/>
    <w:rsid w:val="002D6F39"/>
    <w:rsid w:val="002D722A"/>
    <w:rsid w:val="002E080B"/>
    <w:rsid w:val="002E4BF0"/>
    <w:rsid w:val="002F5321"/>
    <w:rsid w:val="002F766C"/>
    <w:rsid w:val="00300278"/>
    <w:rsid w:val="00302EEF"/>
    <w:rsid w:val="00313989"/>
    <w:rsid w:val="0031545C"/>
    <w:rsid w:val="00320FC4"/>
    <w:rsid w:val="00322862"/>
    <w:rsid w:val="00323599"/>
    <w:rsid w:val="003276E3"/>
    <w:rsid w:val="00327C76"/>
    <w:rsid w:val="003305B2"/>
    <w:rsid w:val="00330BD7"/>
    <w:rsid w:val="00331E5A"/>
    <w:rsid w:val="00332B5C"/>
    <w:rsid w:val="0033552E"/>
    <w:rsid w:val="00346E9E"/>
    <w:rsid w:val="003546DC"/>
    <w:rsid w:val="003551CF"/>
    <w:rsid w:val="00357D68"/>
    <w:rsid w:val="00375858"/>
    <w:rsid w:val="003804D6"/>
    <w:rsid w:val="00387B09"/>
    <w:rsid w:val="003937A9"/>
    <w:rsid w:val="003A41BB"/>
    <w:rsid w:val="003A752B"/>
    <w:rsid w:val="003B217A"/>
    <w:rsid w:val="003B4940"/>
    <w:rsid w:val="003B6667"/>
    <w:rsid w:val="003D2A3B"/>
    <w:rsid w:val="003E50A4"/>
    <w:rsid w:val="003E6B1E"/>
    <w:rsid w:val="003F5070"/>
    <w:rsid w:val="00401592"/>
    <w:rsid w:val="00435D0E"/>
    <w:rsid w:val="004660BD"/>
    <w:rsid w:val="00466FDF"/>
    <w:rsid w:val="0047155E"/>
    <w:rsid w:val="004728A9"/>
    <w:rsid w:val="0048126C"/>
    <w:rsid w:val="004816C1"/>
    <w:rsid w:val="00481777"/>
    <w:rsid w:val="0048411E"/>
    <w:rsid w:val="004A02F7"/>
    <w:rsid w:val="004A07FA"/>
    <w:rsid w:val="004A14AB"/>
    <w:rsid w:val="004A713E"/>
    <w:rsid w:val="004B0179"/>
    <w:rsid w:val="004C0245"/>
    <w:rsid w:val="004D2A98"/>
    <w:rsid w:val="004D4A08"/>
    <w:rsid w:val="004E253A"/>
    <w:rsid w:val="005078AD"/>
    <w:rsid w:val="0051388D"/>
    <w:rsid w:val="0051443F"/>
    <w:rsid w:val="00537DDF"/>
    <w:rsid w:val="0054437F"/>
    <w:rsid w:val="00554DD1"/>
    <w:rsid w:val="0055565B"/>
    <w:rsid w:val="005631B3"/>
    <w:rsid w:val="00574A9E"/>
    <w:rsid w:val="00581F52"/>
    <w:rsid w:val="005928C2"/>
    <w:rsid w:val="00592D97"/>
    <w:rsid w:val="0059309B"/>
    <w:rsid w:val="005A105B"/>
    <w:rsid w:val="005A209F"/>
    <w:rsid w:val="005A328C"/>
    <w:rsid w:val="005A64EE"/>
    <w:rsid w:val="005C13C2"/>
    <w:rsid w:val="005C2806"/>
    <w:rsid w:val="005C6537"/>
    <w:rsid w:val="005D0D67"/>
    <w:rsid w:val="005D543A"/>
    <w:rsid w:val="005D5E3A"/>
    <w:rsid w:val="005F0B81"/>
    <w:rsid w:val="005F15F1"/>
    <w:rsid w:val="005F1A40"/>
    <w:rsid w:val="005F6E0F"/>
    <w:rsid w:val="0060626A"/>
    <w:rsid w:val="006102E1"/>
    <w:rsid w:val="00625C39"/>
    <w:rsid w:val="00626CDA"/>
    <w:rsid w:val="00634783"/>
    <w:rsid w:val="006450AF"/>
    <w:rsid w:val="006547DD"/>
    <w:rsid w:val="00656AD4"/>
    <w:rsid w:val="00663798"/>
    <w:rsid w:val="006761E6"/>
    <w:rsid w:val="00683073"/>
    <w:rsid w:val="00683FE1"/>
    <w:rsid w:val="006A0043"/>
    <w:rsid w:val="006A4383"/>
    <w:rsid w:val="006B639C"/>
    <w:rsid w:val="006C088C"/>
    <w:rsid w:val="006C69D7"/>
    <w:rsid w:val="006D1BDF"/>
    <w:rsid w:val="006D2894"/>
    <w:rsid w:val="006D49CB"/>
    <w:rsid w:val="006F0AF6"/>
    <w:rsid w:val="006F1711"/>
    <w:rsid w:val="0070182B"/>
    <w:rsid w:val="00707B18"/>
    <w:rsid w:val="00714A73"/>
    <w:rsid w:val="007158C4"/>
    <w:rsid w:val="00724022"/>
    <w:rsid w:val="0073467B"/>
    <w:rsid w:val="00735F17"/>
    <w:rsid w:val="00750293"/>
    <w:rsid w:val="007544CB"/>
    <w:rsid w:val="007568B0"/>
    <w:rsid w:val="00764234"/>
    <w:rsid w:val="0076670F"/>
    <w:rsid w:val="00772648"/>
    <w:rsid w:val="00775B4B"/>
    <w:rsid w:val="007870EB"/>
    <w:rsid w:val="00790284"/>
    <w:rsid w:val="007914D1"/>
    <w:rsid w:val="00797BD2"/>
    <w:rsid w:val="007C2330"/>
    <w:rsid w:val="007E1E31"/>
    <w:rsid w:val="007E2AFE"/>
    <w:rsid w:val="007F792F"/>
    <w:rsid w:val="00802F87"/>
    <w:rsid w:val="008068CF"/>
    <w:rsid w:val="008115AA"/>
    <w:rsid w:val="00811BEA"/>
    <w:rsid w:val="00821CD2"/>
    <w:rsid w:val="008269A9"/>
    <w:rsid w:val="00826F07"/>
    <w:rsid w:val="008377AF"/>
    <w:rsid w:val="008433DF"/>
    <w:rsid w:val="00850B89"/>
    <w:rsid w:val="0085334A"/>
    <w:rsid w:val="008536E2"/>
    <w:rsid w:val="008541C6"/>
    <w:rsid w:val="0086431E"/>
    <w:rsid w:val="00864E86"/>
    <w:rsid w:val="00865EA8"/>
    <w:rsid w:val="008805C3"/>
    <w:rsid w:val="00882833"/>
    <w:rsid w:val="00882AF9"/>
    <w:rsid w:val="00896CA5"/>
    <w:rsid w:val="008A0E6D"/>
    <w:rsid w:val="008A325F"/>
    <w:rsid w:val="008B01B8"/>
    <w:rsid w:val="008F0DA2"/>
    <w:rsid w:val="008F293A"/>
    <w:rsid w:val="008F4EF7"/>
    <w:rsid w:val="008F6A0A"/>
    <w:rsid w:val="00900DF3"/>
    <w:rsid w:val="00912143"/>
    <w:rsid w:val="009143F9"/>
    <w:rsid w:val="009179AA"/>
    <w:rsid w:val="009235E7"/>
    <w:rsid w:val="009351D1"/>
    <w:rsid w:val="0095008E"/>
    <w:rsid w:val="00955C98"/>
    <w:rsid w:val="009600C4"/>
    <w:rsid w:val="00960EF5"/>
    <w:rsid w:val="00963B07"/>
    <w:rsid w:val="00964795"/>
    <w:rsid w:val="00973143"/>
    <w:rsid w:val="0098051C"/>
    <w:rsid w:val="00981188"/>
    <w:rsid w:val="00986AD6"/>
    <w:rsid w:val="00986CB8"/>
    <w:rsid w:val="0098760F"/>
    <w:rsid w:val="00990068"/>
    <w:rsid w:val="00994D5D"/>
    <w:rsid w:val="009A0365"/>
    <w:rsid w:val="009A239C"/>
    <w:rsid w:val="009D740F"/>
    <w:rsid w:val="009E164D"/>
    <w:rsid w:val="009E3ACC"/>
    <w:rsid w:val="009E3F87"/>
    <w:rsid w:val="009E5EBA"/>
    <w:rsid w:val="009E680C"/>
    <w:rsid w:val="009F58EB"/>
    <w:rsid w:val="009F6A4B"/>
    <w:rsid w:val="00A230CB"/>
    <w:rsid w:val="00A276FF"/>
    <w:rsid w:val="00A301E9"/>
    <w:rsid w:val="00A30F06"/>
    <w:rsid w:val="00A410FD"/>
    <w:rsid w:val="00A5009C"/>
    <w:rsid w:val="00A56035"/>
    <w:rsid w:val="00A562A1"/>
    <w:rsid w:val="00A651E6"/>
    <w:rsid w:val="00A663FB"/>
    <w:rsid w:val="00A70B61"/>
    <w:rsid w:val="00AC4EFB"/>
    <w:rsid w:val="00AD5740"/>
    <w:rsid w:val="00AD64F6"/>
    <w:rsid w:val="00AE0173"/>
    <w:rsid w:val="00AE02EC"/>
    <w:rsid w:val="00AE4D6E"/>
    <w:rsid w:val="00AE4DFD"/>
    <w:rsid w:val="00AF0301"/>
    <w:rsid w:val="00AF0561"/>
    <w:rsid w:val="00AF0AD1"/>
    <w:rsid w:val="00AF2DAA"/>
    <w:rsid w:val="00B00798"/>
    <w:rsid w:val="00B0245B"/>
    <w:rsid w:val="00B03300"/>
    <w:rsid w:val="00B03870"/>
    <w:rsid w:val="00B14F98"/>
    <w:rsid w:val="00B20D57"/>
    <w:rsid w:val="00B20DCF"/>
    <w:rsid w:val="00B30EA5"/>
    <w:rsid w:val="00B36115"/>
    <w:rsid w:val="00B469F0"/>
    <w:rsid w:val="00B50C59"/>
    <w:rsid w:val="00B56124"/>
    <w:rsid w:val="00B60EDC"/>
    <w:rsid w:val="00B65EE7"/>
    <w:rsid w:val="00B81CD3"/>
    <w:rsid w:val="00B85DD0"/>
    <w:rsid w:val="00B92BCB"/>
    <w:rsid w:val="00BA16F0"/>
    <w:rsid w:val="00BA5F18"/>
    <w:rsid w:val="00BC3ECD"/>
    <w:rsid w:val="00BD0847"/>
    <w:rsid w:val="00BD1A7B"/>
    <w:rsid w:val="00BF104E"/>
    <w:rsid w:val="00BF48FF"/>
    <w:rsid w:val="00C01D9F"/>
    <w:rsid w:val="00C02AFF"/>
    <w:rsid w:val="00C041AC"/>
    <w:rsid w:val="00C05456"/>
    <w:rsid w:val="00C05E72"/>
    <w:rsid w:val="00C24144"/>
    <w:rsid w:val="00C31668"/>
    <w:rsid w:val="00C32E17"/>
    <w:rsid w:val="00C56B6F"/>
    <w:rsid w:val="00C6433F"/>
    <w:rsid w:val="00C6687D"/>
    <w:rsid w:val="00C909A7"/>
    <w:rsid w:val="00C94396"/>
    <w:rsid w:val="00CA68C9"/>
    <w:rsid w:val="00CA701A"/>
    <w:rsid w:val="00CC3A27"/>
    <w:rsid w:val="00CC4C21"/>
    <w:rsid w:val="00CD104F"/>
    <w:rsid w:val="00CD35CF"/>
    <w:rsid w:val="00CD55B3"/>
    <w:rsid w:val="00CE02CA"/>
    <w:rsid w:val="00CE789D"/>
    <w:rsid w:val="00CF3428"/>
    <w:rsid w:val="00CF394D"/>
    <w:rsid w:val="00D03236"/>
    <w:rsid w:val="00D03F4D"/>
    <w:rsid w:val="00D325B6"/>
    <w:rsid w:val="00D4432B"/>
    <w:rsid w:val="00D52206"/>
    <w:rsid w:val="00D5270A"/>
    <w:rsid w:val="00D61E79"/>
    <w:rsid w:val="00D67B59"/>
    <w:rsid w:val="00D67EDF"/>
    <w:rsid w:val="00D75A85"/>
    <w:rsid w:val="00D776D3"/>
    <w:rsid w:val="00D836A8"/>
    <w:rsid w:val="00D83ED8"/>
    <w:rsid w:val="00D85D07"/>
    <w:rsid w:val="00D93CE4"/>
    <w:rsid w:val="00D96C20"/>
    <w:rsid w:val="00DA3D75"/>
    <w:rsid w:val="00DD1476"/>
    <w:rsid w:val="00DD45DF"/>
    <w:rsid w:val="00DE2142"/>
    <w:rsid w:val="00DE349D"/>
    <w:rsid w:val="00DE51ED"/>
    <w:rsid w:val="00E027F0"/>
    <w:rsid w:val="00E03DEF"/>
    <w:rsid w:val="00E07C04"/>
    <w:rsid w:val="00E111EC"/>
    <w:rsid w:val="00E113F3"/>
    <w:rsid w:val="00E35E77"/>
    <w:rsid w:val="00E4041C"/>
    <w:rsid w:val="00E44481"/>
    <w:rsid w:val="00E53F07"/>
    <w:rsid w:val="00E5453A"/>
    <w:rsid w:val="00E7047F"/>
    <w:rsid w:val="00E707C0"/>
    <w:rsid w:val="00E74A5C"/>
    <w:rsid w:val="00E75DB9"/>
    <w:rsid w:val="00E766B0"/>
    <w:rsid w:val="00E93785"/>
    <w:rsid w:val="00E9780C"/>
    <w:rsid w:val="00EA01F3"/>
    <w:rsid w:val="00EB33F2"/>
    <w:rsid w:val="00EB5E77"/>
    <w:rsid w:val="00EC38C4"/>
    <w:rsid w:val="00EC6554"/>
    <w:rsid w:val="00ED409A"/>
    <w:rsid w:val="00EE19D0"/>
    <w:rsid w:val="00F00912"/>
    <w:rsid w:val="00F16D85"/>
    <w:rsid w:val="00F20120"/>
    <w:rsid w:val="00F24E9C"/>
    <w:rsid w:val="00F26452"/>
    <w:rsid w:val="00F26FE6"/>
    <w:rsid w:val="00F3007C"/>
    <w:rsid w:val="00F40E05"/>
    <w:rsid w:val="00F44750"/>
    <w:rsid w:val="00F5226D"/>
    <w:rsid w:val="00F53C0C"/>
    <w:rsid w:val="00F53C24"/>
    <w:rsid w:val="00F552F8"/>
    <w:rsid w:val="00F70A21"/>
    <w:rsid w:val="00F73D6B"/>
    <w:rsid w:val="00F83E50"/>
    <w:rsid w:val="00F86FD3"/>
    <w:rsid w:val="00F92B14"/>
    <w:rsid w:val="00FC0FDE"/>
    <w:rsid w:val="00FD076C"/>
    <w:rsid w:val="00FD2025"/>
    <w:rsid w:val="00FD51B0"/>
    <w:rsid w:val="00FE52F2"/>
    <w:rsid w:val="00FF1F09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3F808"/>
  <w15:docId w15:val="{93109DAB-A72B-1B43-A1D4-AF257DF8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unhideWhenUsed/>
    <w:qFormat/>
    <w:rsid w:val="003804D6"/>
    <w:pPr>
      <w:outlineLvl w:val="1"/>
    </w:pPr>
    <w:rPr>
      <w:rFonts w:ascii="Times New Roman" w:eastAsia="Times New Roman" w:hAnsi="Times New Roman" w:cs="Times New Roman"/>
      <w:b/>
      <w:u w:val="single"/>
    </w:rPr>
  </w:style>
  <w:style w:type="paragraph" w:styleId="Titre3">
    <w:name w:val="heading 3"/>
    <w:basedOn w:val="Normal"/>
    <w:next w:val="Normal"/>
    <w:uiPriority w:val="9"/>
    <w:unhideWhenUsed/>
    <w:qFormat/>
    <w:rsid w:val="00BD0847"/>
    <w:pPr>
      <w:outlineLvl w:val="2"/>
    </w:pPr>
    <w:rPr>
      <w:rFonts w:ascii="Times New Roman" w:eastAsia="Times New Roman" w:hAnsi="Times New Roman" w:cs="Times New Roman"/>
    </w:rPr>
  </w:style>
  <w:style w:type="paragraph" w:styleId="Titre4">
    <w:name w:val="heading 4"/>
    <w:basedOn w:val="Titre3"/>
    <w:next w:val="Normal"/>
    <w:uiPriority w:val="9"/>
    <w:unhideWhenUsed/>
    <w:qFormat/>
    <w:rsid w:val="00AC4EFB"/>
    <w:pPr>
      <w:outlineLvl w:val="3"/>
    </w:p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8F0DA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A3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36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36A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83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36A8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DE2142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E2142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6D1BDF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uiPriority w:val="35"/>
    <w:unhideWhenUsed/>
    <w:qFormat/>
    <w:rsid w:val="00D4432B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77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1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0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3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1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9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1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7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9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37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6737A-246D-431C-9E68-6DCA858CF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guerram-k</dc:creator>
  <cp:lastModifiedBy>Mohamed SILIMAN MISHA</cp:lastModifiedBy>
  <cp:revision>2</cp:revision>
  <cp:lastPrinted>2023-09-29T09:26:00Z</cp:lastPrinted>
  <dcterms:created xsi:type="dcterms:W3CDTF">2024-07-04T19:07:00Z</dcterms:created>
  <dcterms:modified xsi:type="dcterms:W3CDTF">2024-07-04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nEnOOV4a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